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0292C" w14:textId="6A3930D7" w:rsidR="00493E03" w:rsidRPr="00493E03" w:rsidRDefault="00493E03" w:rsidP="00493E0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93E0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6. </w:t>
      </w:r>
      <w:r w:rsidRPr="00493E03">
        <w:rPr>
          <w:rFonts w:ascii="Times New Roman" w:hAnsi="Times New Roman" w:cs="Times New Roman"/>
          <w:b/>
          <w:bCs/>
          <w:sz w:val="18"/>
          <w:szCs w:val="18"/>
        </w:rPr>
        <w:t xml:space="preserve">Univariate and multivariate Cox regression analysis for PFS in patients receiving </w:t>
      </w:r>
      <w:r w:rsidRPr="00E415C6">
        <w:rPr>
          <w:rFonts w:ascii="Times New Roman" w:hAnsi="Times New Roman" w:cs="Times New Roman"/>
          <w:b/>
          <w:bCs/>
          <w:sz w:val="18"/>
          <w:szCs w:val="18"/>
        </w:rPr>
        <w:t>no</w:t>
      </w:r>
      <w:r w:rsidRPr="00493E0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415C6" w:rsidRPr="00E415C6">
        <w:rPr>
          <w:rFonts w:ascii="Times New Roman" w:hAnsi="Times New Roman" w:cs="Times New Roman"/>
          <w:b/>
          <w:bCs/>
          <w:sz w:val="18"/>
          <w:szCs w:val="18"/>
        </w:rPr>
        <w:t xml:space="preserve">postoperative </w:t>
      </w:r>
      <w:r w:rsidRPr="00493E03">
        <w:rPr>
          <w:rFonts w:ascii="Times New Roman" w:hAnsi="Times New Roman" w:cs="Times New Roman"/>
          <w:b/>
          <w:bCs/>
          <w:sz w:val="18"/>
          <w:szCs w:val="18"/>
        </w:rPr>
        <w:t xml:space="preserve">adjuvant </w:t>
      </w:r>
      <w:r w:rsidRPr="00493E03">
        <w:rPr>
          <w:rFonts w:ascii="Times New Roman" w:eastAsia="宋体" w:hAnsi="Times New Roman" w:cs="Times New Roman"/>
          <w:b/>
          <w:bCs/>
          <w:sz w:val="18"/>
          <w:szCs w:val="18"/>
        </w:rPr>
        <w:t>therapy</w:t>
      </w:r>
    </w:p>
    <w:p w14:paraId="47113BAD" w14:textId="77777777" w:rsidR="0097341F" w:rsidRPr="00493E03" w:rsidRDefault="0097341F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583" w:type="dxa"/>
        <w:jc w:val="center"/>
        <w:tblLayout w:type="fixed"/>
        <w:tblLook w:val="0420" w:firstRow="1" w:lastRow="0" w:firstColumn="0" w:lastColumn="0" w:noHBand="0" w:noVBand="1"/>
      </w:tblPr>
      <w:tblGrid>
        <w:gridCol w:w="1565"/>
        <w:gridCol w:w="936"/>
        <w:gridCol w:w="2392"/>
        <w:gridCol w:w="1016"/>
        <w:gridCol w:w="461"/>
        <w:gridCol w:w="7197"/>
        <w:gridCol w:w="1016"/>
      </w:tblGrid>
      <w:tr w:rsidR="000A0584" w:rsidRPr="00493E03" w14:paraId="3814F8A8" w14:textId="77777777" w:rsidTr="00493E03">
        <w:trPr>
          <w:tblHeader/>
          <w:jc w:val="center"/>
        </w:trPr>
        <w:tc>
          <w:tcPr>
            <w:tcW w:w="1565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F42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36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0A6F" w14:textId="1DBBA5C1" w:rsidR="000A0584" w:rsidRPr="00493E03" w:rsidRDefault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4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24F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974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1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A1A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0A0584" w:rsidRPr="00493E03" w14:paraId="656E5781" w14:textId="77777777" w:rsidTr="00493E03">
        <w:trPr>
          <w:tblHeader/>
          <w:jc w:val="center"/>
        </w:trPr>
        <w:tc>
          <w:tcPr>
            <w:tcW w:w="1565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03F9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311D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EE3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952A" w14:textId="36767D49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365C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59E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2E76" w14:textId="46EEE024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A0584" w:rsidRPr="00493E03" w14:paraId="75530B56" w14:textId="77777777" w:rsidTr="00493E03">
        <w:trPr>
          <w:jc w:val="center"/>
        </w:trPr>
        <w:tc>
          <w:tcPr>
            <w:tcW w:w="156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EC9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3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53C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904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16 (1.039 - 1.199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CA9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709A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AB0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36 (1.038 - 1.243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C2C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0A0584" w:rsidRPr="00493E03" w14:paraId="7FD8F763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CC6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E72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C66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061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057C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516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5AF4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3E168EBF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8C5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F8A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AD8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0681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5822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DEF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FEDE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4D8D6276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183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E638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F64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624 (0.569 - 37.59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871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7FB3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DED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2F74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78BC55CE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233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6A8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5338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828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5B20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B6D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06C4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4E8211A3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C06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70A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C84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3CA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BB99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B513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613C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72D0A200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880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8C3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72C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F5E2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B98B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C63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FE39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1879D185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DD4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A942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3938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F6E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DD48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DE4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5DA7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4935B48D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ACE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5F6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D14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207 (1.126 - 75.28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8F1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C1EB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0B12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7BF1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387398AD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638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32B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D1E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6327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B4D8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AEF7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142A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648B509D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03C8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EED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95A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02D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A417A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C39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F1F0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41812104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7B5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80F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757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4C5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5D3B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8B4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23BF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19808FB0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6D0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449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E392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3C24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24B0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7E8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E8EC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278AE624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006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EC8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C0F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306 (2.219 - 39.02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DB3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B780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750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0.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6AF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0A0584" w:rsidRPr="00493E03" w14:paraId="2B41E912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CD8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2402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3F82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55D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E282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55D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FC6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5</w:t>
            </w:r>
          </w:p>
        </w:tc>
      </w:tr>
      <w:tr w:rsidR="000A0584" w:rsidRPr="00493E03" w14:paraId="4776D0BD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1A9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4F3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304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BCD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E5B7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744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7BC3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1B93D038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C7E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388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ECC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88EB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9348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314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883A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27635B1D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C233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D2F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306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.599 (4.171 - 111.84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C584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0828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ACB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752195264450960.0000 (2110746054174650.0000 - 149302866673093088.0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B01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0A0584" w:rsidRPr="00493E03" w14:paraId="602B2710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205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2A9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25778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731 (0.200 - 14.97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590F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4C58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B92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186662225076890.0000 (1889109964190685.0000 - 138693902925327184.0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669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0A0584" w:rsidRPr="00493E03" w14:paraId="4F337004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6ED8" w14:textId="2A2C7800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</w:t>
            </w:r>
            <w:r w:rsidR="00493E03"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 </w:t>
            </w: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de metastasis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531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BF0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13F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82A2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588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ADB9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31AE1757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332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2A8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529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EF0E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A627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1D9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96DB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51B03372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3EE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AC4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39B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.915 (2.588 - 185.61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651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13DB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780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1302919.0299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524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0A0584" w:rsidRPr="00493E03" w14:paraId="671D096A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8037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BC1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6672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1 (0.060 - 4.16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DDB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4EBA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3DF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86 (0.058 - 4.06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108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6</w:t>
            </w:r>
          </w:p>
        </w:tc>
      </w:tr>
      <w:tr w:rsidR="000A0584" w:rsidRPr="00493E03" w14:paraId="32A730B8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1E9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9291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A21D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F96B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5144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7DE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362C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1D11B8B0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CA8D" w14:textId="43012C68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568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EBB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7206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2B37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D16C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DA33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1426C733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63E4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DC20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8E3E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993 (0.481 - 33.18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B97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D502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9235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C4FC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584" w:rsidRPr="00493E03" w14:paraId="3230E72F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A63A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C979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0EF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AB56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F663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D5E8" w14:textId="77777777" w:rsidR="000A0584" w:rsidRPr="00493E0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09FD" w14:textId="77777777" w:rsidR="000A0584" w:rsidRPr="00493E03" w:rsidRDefault="000A05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3E03" w:rsidRPr="00493E03" w14:paraId="1B9F6518" w14:textId="77777777" w:rsidTr="00493E03">
        <w:trPr>
          <w:jc w:val="center"/>
        </w:trPr>
        <w:tc>
          <w:tcPr>
            <w:tcW w:w="156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ADA7" w14:textId="546DC216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MC</w:t>
            </w:r>
          </w:p>
        </w:tc>
        <w:tc>
          <w:tcPr>
            <w:tcW w:w="93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8A74" w14:textId="11BBB078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531E" w14:textId="686DA357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235 (0.989 - 68.57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6A9C" w14:textId="51201FD7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493E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ABCD" w14:textId="77777777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BC19" w14:textId="77777777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091C" w14:textId="77777777" w:rsidR="00493E03" w:rsidRPr="00493E03" w:rsidRDefault="00493E03" w:rsidP="00493E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8B66C6F" w14:textId="590F5AD8" w:rsidR="00493E03" w:rsidRPr="00493E03" w:rsidRDefault="00312C1A" w:rsidP="00493E03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AC158A">
        <w:rPr>
          <w:rFonts w:ascii="Times New Roman" w:eastAsia="宋体" w:hAnsi="Times New Roman" w:cs="Times New Roman"/>
          <w:sz w:val="18"/>
          <w:szCs w:val="18"/>
        </w:rPr>
        <w:t>UEC: Uterine Endometrioid Carcinoma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493E03" w:rsidRPr="00493E03">
        <w:rPr>
          <w:rFonts w:ascii="Times New Roman" w:eastAsia="宋体" w:hAnsi="Times New Roman" w:cs="Times New Roman"/>
          <w:sz w:val="18"/>
          <w:szCs w:val="18"/>
        </w:rPr>
        <w:t>USC: Uterine Serous Carcinoma; UMC: Uterine Mixed Carcinoma; UCCC: Uterine Clear Cell Carcinoma; BMI: Body Mass Index; PFS: Progression-Free Survival.</w:t>
      </w:r>
    </w:p>
    <w:p w14:paraId="1921B95D" w14:textId="77777777" w:rsidR="00342EF5" w:rsidRPr="00493E03" w:rsidRDefault="00342EF5">
      <w:pPr>
        <w:rPr>
          <w:rFonts w:ascii="Times New Roman" w:hAnsi="Times New Roman" w:cs="Times New Roman"/>
          <w:sz w:val="18"/>
          <w:szCs w:val="18"/>
        </w:rPr>
      </w:pPr>
    </w:p>
    <w:sectPr w:rsidR="00342EF5" w:rsidRPr="00493E03" w:rsidSect="00814C34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23785" w14:textId="77777777" w:rsidR="00471898" w:rsidRDefault="00471898" w:rsidP="00E415C6">
      <w:r>
        <w:separator/>
      </w:r>
    </w:p>
  </w:endnote>
  <w:endnote w:type="continuationSeparator" w:id="0">
    <w:p w14:paraId="5E73A2F3" w14:textId="77777777" w:rsidR="00471898" w:rsidRDefault="00471898" w:rsidP="00E41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DB6C5" w14:textId="77777777" w:rsidR="00471898" w:rsidRDefault="00471898" w:rsidP="00E415C6">
      <w:r>
        <w:separator/>
      </w:r>
    </w:p>
  </w:footnote>
  <w:footnote w:type="continuationSeparator" w:id="0">
    <w:p w14:paraId="61E51F32" w14:textId="77777777" w:rsidR="00471898" w:rsidRDefault="00471898" w:rsidP="00E41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17296041">
    <w:abstractNumId w:val="1"/>
  </w:num>
  <w:num w:numId="2" w16cid:durableId="1881625057">
    <w:abstractNumId w:val="2"/>
  </w:num>
  <w:num w:numId="3" w16cid:durableId="1059744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A0584"/>
    <w:rsid w:val="001379FE"/>
    <w:rsid w:val="001C0A13"/>
    <w:rsid w:val="001D75AB"/>
    <w:rsid w:val="00312C1A"/>
    <w:rsid w:val="00342EF5"/>
    <w:rsid w:val="0035500D"/>
    <w:rsid w:val="00362E65"/>
    <w:rsid w:val="004158F9"/>
    <w:rsid w:val="00457CF1"/>
    <w:rsid w:val="00471898"/>
    <w:rsid w:val="00493E03"/>
    <w:rsid w:val="00747CCE"/>
    <w:rsid w:val="007B3E96"/>
    <w:rsid w:val="00814C34"/>
    <w:rsid w:val="008D7AC4"/>
    <w:rsid w:val="008F1F48"/>
    <w:rsid w:val="00901463"/>
    <w:rsid w:val="00946CB3"/>
    <w:rsid w:val="0097341F"/>
    <w:rsid w:val="00AE18EF"/>
    <w:rsid w:val="00AE1BDD"/>
    <w:rsid w:val="00B3547C"/>
    <w:rsid w:val="00B4379D"/>
    <w:rsid w:val="00C27329"/>
    <w:rsid w:val="00C31EEB"/>
    <w:rsid w:val="00E415C6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AC0C8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415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415C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415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15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7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4</cp:revision>
  <dcterms:created xsi:type="dcterms:W3CDTF">2017-02-28T11:18:00Z</dcterms:created>
  <dcterms:modified xsi:type="dcterms:W3CDTF">2023-08-14T05:26:00Z</dcterms:modified>
  <cp:category/>
</cp:coreProperties>
</file>